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2B55A" w14:textId="1CF5CF18" w:rsidR="00974802" w:rsidRDefault="00A722A5" w:rsidP="006614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74802" w:rsidRPr="005F300D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="009748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74802">
        <w:rPr>
          <w:rFonts w:ascii="Times New Roman" w:hAnsi="Times New Roman" w:cs="Times New Roman"/>
          <w:b/>
          <w:bCs/>
          <w:sz w:val="24"/>
          <w:szCs w:val="24"/>
        </w:rPr>
        <w:t>AxiUm</w:t>
      </w:r>
      <w:proofErr w:type="spellEnd"/>
      <w:r w:rsidR="00974802">
        <w:rPr>
          <w:rFonts w:ascii="Times New Roman" w:hAnsi="Times New Roman" w:cs="Times New Roman"/>
          <w:b/>
          <w:bCs/>
          <w:sz w:val="24"/>
          <w:szCs w:val="24"/>
        </w:rPr>
        <w:t xml:space="preserve"> template</w:t>
      </w:r>
      <w:r w:rsidR="004A05E2">
        <w:rPr>
          <w:rFonts w:ascii="Times New Roman" w:hAnsi="Times New Roman" w:cs="Times New Roman"/>
          <w:b/>
          <w:bCs/>
          <w:sz w:val="24"/>
          <w:szCs w:val="24"/>
        </w:rPr>
        <w:t xml:space="preserve"> for documentation</w:t>
      </w:r>
      <w:r w:rsidR="00974802">
        <w:rPr>
          <w:rFonts w:ascii="Times New Roman" w:hAnsi="Times New Roman" w:cs="Times New Roman"/>
          <w:b/>
          <w:bCs/>
          <w:sz w:val="24"/>
          <w:szCs w:val="24"/>
        </w:rPr>
        <w:t xml:space="preserve"> sent to all post-graduate residents via email and asked to utilize it for each visit and follow-up. </w:t>
      </w:r>
    </w:p>
    <w:p w14:paraId="3FF434D5" w14:textId="3FFC414B" w:rsidR="00974802" w:rsidRPr="008E4927" w:rsidRDefault="002F6946" w:rsidP="0097480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752035E" wp14:editId="4B9E720C">
                <wp:simplePos x="0" y="0"/>
                <wp:positionH relativeFrom="margin">
                  <wp:posOffset>-38100</wp:posOffset>
                </wp:positionH>
                <wp:positionV relativeFrom="paragraph">
                  <wp:posOffset>100330</wp:posOffset>
                </wp:positionV>
                <wp:extent cx="6049010" cy="6124575"/>
                <wp:effectExtent l="0" t="0" r="27940" b="28575"/>
                <wp:wrapNone/>
                <wp:docPr id="1004417749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9010" cy="6124575"/>
                        </a:xfrm>
                        <a:prstGeom prst="rect">
                          <a:avLst/>
                        </a:prstGeom>
                        <a:solidFill>
                          <a:srgbClr val="000000">
                            <a:alpha val="5000"/>
                          </a:srgbClr>
                        </a:solidFill>
                        <a:ln w="1800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6279A" id="Rectangle 11" o:spid="_x0000_s1026" style="position:absolute;margin-left:-3pt;margin-top:7.9pt;width:476.3pt;height:482.2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" fillcolor="black" strokeweight=".5mm">
                <v:fill opacity="3341f"/>
                <w10:wrap anchorx="margin"/>
              </v:rect>
            </w:pict>
          </mc:Fallback>
        </mc:AlternateContent>
      </w:r>
    </w:p>
    <w:p w14:paraId="169BA1E1" w14:textId="7684D0A6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810"/>
        <w:jc w:val="both"/>
      </w:pPr>
      <w:r w:rsidRPr="00E77419">
        <w:rPr>
          <w:b/>
          <w:bCs/>
          <w:u w:val="single"/>
        </w:rPr>
        <w:t>SDF INITIAL VISIT:</w:t>
      </w:r>
    </w:p>
    <w:p w14:paraId="6B9DE7B0" w14:textId="0EB5B689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 w:right="540" w:hanging="90"/>
        <w:jc w:val="both"/>
      </w:pPr>
      <w:r>
        <w:t xml:space="preserve"> </w:t>
      </w:r>
      <w:r>
        <w:tab/>
      </w:r>
      <w:r w:rsidRPr="00E77419">
        <w:t xml:space="preserve">SDF treatment protocol: Applied Vaseline onto patient’s skin, lips and gingiva. Used [bite block/molt prop/foam bite block] and cotton roll isolation. Washed and dried cavitated surfaces using air-water syringe and gauze. SDF applied with </w:t>
      </w:r>
      <w:proofErr w:type="spellStart"/>
      <w:r w:rsidRPr="00E77419">
        <w:t>microbrush</w:t>
      </w:r>
      <w:proofErr w:type="spellEnd"/>
      <w:r w:rsidRPr="00E77419">
        <w:t xml:space="preserve"> on cavitated surfaces [tooth # and surface] for [10 seconds and LED cured for 20 seconds each] or [1 minute]. Discussed post-op instructions with </w:t>
      </w:r>
      <w:proofErr w:type="gramStart"/>
      <w:r w:rsidRPr="00E77419">
        <w:t>parent</w:t>
      </w:r>
      <w:proofErr w:type="gramEnd"/>
      <w:r w:rsidRPr="00E77419">
        <w:t>. </w:t>
      </w:r>
    </w:p>
    <w:p w14:paraId="23CE388F" w14:textId="4F84F0FE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firstLine="540"/>
        <w:jc w:val="both"/>
      </w:pPr>
      <w:proofErr w:type="gramStart"/>
      <w:r w:rsidRPr="00E77419">
        <w:t>Tooth# _</w:t>
      </w:r>
      <w:proofErr w:type="gramEnd"/>
      <w:r w:rsidRPr="00E77419">
        <w:t xml:space="preserve">___ Surface(s): </w:t>
      </w:r>
      <w:r w:rsidRPr="00E77419">
        <w:rPr>
          <w:u w:val="single"/>
        </w:rPr>
        <w:t>O/I/B/F/M/D/L</w:t>
      </w:r>
      <w:r w:rsidRPr="00E77419">
        <w:t xml:space="preserve"> (refer to </w:t>
      </w:r>
      <w:proofErr w:type="spellStart"/>
      <w:r w:rsidRPr="00E77419">
        <w:t>odontogram</w:t>
      </w:r>
      <w:proofErr w:type="spellEnd"/>
      <w:r w:rsidRPr="00E77419">
        <w:t>)</w:t>
      </w:r>
    </w:p>
    <w:p w14:paraId="395C95E6" w14:textId="0A25F5DC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-Size (list the teeth): S: M: L: </w:t>
      </w:r>
    </w:p>
    <w:p w14:paraId="2FEF6B21" w14:textId="2F06D04C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-Color: Bl: Br: Y:     </w:t>
      </w:r>
    </w:p>
    <w:p w14:paraId="0EED8AE9" w14:textId="1A0715AA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-Consistency: H: S: Mix: </w:t>
      </w:r>
    </w:p>
    <w:p w14:paraId="49F6CFC8" w14:textId="28096061" w:rsidR="00974802" w:rsidRPr="00E77419" w:rsidRDefault="00974802" w:rsidP="00974802">
      <w:pPr>
        <w:pStyle w:val="NormalWeb"/>
        <w:spacing w:before="0" w:beforeAutospacing="0" w:after="160" w:afterAutospacing="0"/>
        <w:ind w:left="540"/>
        <w:jc w:val="both"/>
      </w:pPr>
      <w:r w:rsidRPr="00E77419">
        <w:t>Pre-op sensitivity: Y/N</w:t>
      </w:r>
    </w:p>
    <w:p w14:paraId="1C8DFBE8" w14:textId="2D7E2253" w:rsidR="00974802" w:rsidRPr="00E77419" w:rsidRDefault="002F6946" w:rsidP="00974802">
      <w:pPr>
        <w:pStyle w:val="NormalWeb"/>
        <w:spacing w:before="0" w:beforeAutospacing="0" w:after="160" w:afterAutospacing="0"/>
        <w:ind w:left="540"/>
        <w:jc w:val="both"/>
      </w:pPr>
      <w:r w:rsidRPr="002F6946">
        <w:rPr>
          <w:b/>
          <w:bCs/>
        </w:rPr>
        <w:t xml:space="preserve">   </w:t>
      </w:r>
      <w:r w:rsidR="00974802" w:rsidRPr="00E77419">
        <w:rPr>
          <w:b/>
          <w:bCs/>
          <w:u w:val="single"/>
        </w:rPr>
        <w:t>SDF FOLLOW UP:</w:t>
      </w:r>
    </w:p>
    <w:p w14:paraId="0E05BB5E" w14:textId="69C4DA6C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rPr>
          <w:u w:val="single"/>
        </w:rPr>
        <w:t xml:space="preserve">1) For lesions </w:t>
      </w:r>
      <w:r w:rsidRPr="00E77419">
        <w:rPr>
          <w:u w:val="single"/>
          <w:shd w:val="clear" w:color="auto" w:fill="FFFF00"/>
        </w:rPr>
        <w:t>not arrested</w:t>
      </w:r>
    </w:p>
    <w:p w14:paraId="0CF1AE96" w14:textId="592781EE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 w:right="540"/>
        <w:jc w:val="both"/>
      </w:pPr>
      <w:r w:rsidRPr="00E77419">
        <w:t xml:space="preserve">SDF treatment protocol: Applied Vaseline onto patient’s skin, lips and gingiva. Used [bite block/molt prop/foam bite block] and cotton roll isolation. Washed and dried cavitated surfaces using air-water syringe and gauze. SDF applied with </w:t>
      </w:r>
      <w:proofErr w:type="spellStart"/>
      <w:r w:rsidRPr="00E77419">
        <w:t>microbrush</w:t>
      </w:r>
      <w:proofErr w:type="spellEnd"/>
      <w:r w:rsidRPr="00E77419">
        <w:t xml:space="preserve"> on cavitated surfaces [tooth # and surface] for [10 seconds and LED cured for 20 seconds each] or [1 minute]. Discussed post-op instructions with </w:t>
      </w:r>
      <w:proofErr w:type="gramStart"/>
      <w:r w:rsidRPr="00E77419">
        <w:t>parent</w:t>
      </w:r>
      <w:proofErr w:type="gramEnd"/>
      <w:r w:rsidRPr="00E77419">
        <w:t>. </w:t>
      </w:r>
    </w:p>
    <w:p w14:paraId="2EC37521" w14:textId="59F4FD6E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proofErr w:type="gramStart"/>
      <w:r w:rsidRPr="00E77419">
        <w:t>Tooth# _</w:t>
      </w:r>
      <w:proofErr w:type="gramEnd"/>
      <w:r w:rsidRPr="00E77419">
        <w:t xml:space="preserve">___ Surface(s) </w:t>
      </w:r>
      <w:r w:rsidRPr="00E77419">
        <w:rPr>
          <w:u w:val="single"/>
        </w:rPr>
        <w:t>O/I/B/F/M/D/L</w:t>
      </w:r>
      <w:r w:rsidRPr="00E77419">
        <w:t xml:space="preserve"> (refer to </w:t>
      </w:r>
      <w:proofErr w:type="spellStart"/>
      <w:r w:rsidRPr="00E77419">
        <w:t>odontogram</w:t>
      </w:r>
      <w:proofErr w:type="spellEnd"/>
      <w:r w:rsidRPr="00E77419">
        <w:t>)</w:t>
      </w:r>
    </w:p>
    <w:p w14:paraId="1B713527" w14:textId="75215B11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-Size: (list teeth) S: M: L: </w:t>
      </w:r>
    </w:p>
    <w:p w14:paraId="6110DB8E" w14:textId="77777777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-Color: Bl: Br: Y:     </w:t>
      </w:r>
    </w:p>
    <w:p w14:paraId="5EC3ADE0" w14:textId="77777777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-Consistency: H: S: Mix:     </w:t>
      </w:r>
    </w:p>
    <w:p w14:paraId="13F25BAB" w14:textId="77777777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Reapplication at this visit</w:t>
      </w:r>
      <w:proofErr w:type="gramStart"/>
      <w:r w:rsidRPr="00E77419">
        <w:t>:  Y</w:t>
      </w:r>
      <w:proofErr w:type="gramEnd"/>
      <w:r w:rsidRPr="00E77419">
        <w:t>/N</w:t>
      </w:r>
    </w:p>
    <w:p w14:paraId="53B37B2C" w14:textId="77777777" w:rsidR="00974802" w:rsidRPr="00E77419" w:rsidRDefault="00974802" w:rsidP="00974802">
      <w:pPr>
        <w:pStyle w:val="NormalWeb"/>
        <w:spacing w:before="0" w:beforeAutospacing="0" w:after="160" w:afterAutospacing="0"/>
        <w:ind w:left="540"/>
        <w:jc w:val="both"/>
      </w:pPr>
      <w:r w:rsidRPr="00E77419">
        <w:t>Post-op sensitivity: Y/N/increased/decreased </w:t>
      </w:r>
    </w:p>
    <w:p w14:paraId="27892ED6" w14:textId="77777777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rPr>
          <w:u w:val="single"/>
        </w:rPr>
        <w:t xml:space="preserve">2) For lesions </w:t>
      </w:r>
      <w:r w:rsidRPr="00E77419">
        <w:rPr>
          <w:u w:val="single"/>
          <w:shd w:val="clear" w:color="auto" w:fill="FFFF00"/>
        </w:rPr>
        <w:t>arrested</w:t>
      </w:r>
    </w:p>
    <w:p w14:paraId="54D69824" w14:textId="77777777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proofErr w:type="gramStart"/>
      <w:r w:rsidRPr="00E77419">
        <w:t>Tooth# _</w:t>
      </w:r>
      <w:proofErr w:type="gramEnd"/>
      <w:r w:rsidRPr="00E77419">
        <w:t xml:space="preserve">___ Surface(s) arrested </w:t>
      </w:r>
      <w:r w:rsidRPr="00E77419">
        <w:rPr>
          <w:u w:val="single"/>
        </w:rPr>
        <w:t>O/I/B/F/M/D/L</w:t>
      </w:r>
      <w:r w:rsidRPr="00E77419">
        <w:t xml:space="preserve"> (refer to </w:t>
      </w:r>
      <w:proofErr w:type="spellStart"/>
      <w:r w:rsidRPr="00E77419">
        <w:t>odontogram</w:t>
      </w:r>
      <w:proofErr w:type="spellEnd"/>
      <w:r w:rsidRPr="00E77419">
        <w:t>)</w:t>
      </w:r>
    </w:p>
    <w:p w14:paraId="47977318" w14:textId="77777777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-Size: (list teeth) S: M: L: </w:t>
      </w:r>
    </w:p>
    <w:p w14:paraId="18274DA4" w14:textId="77777777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-Color: Bl: Br: Y:     </w:t>
      </w:r>
    </w:p>
    <w:p w14:paraId="36DA51F6" w14:textId="77777777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-Consistency: H: S: Mix: </w:t>
      </w:r>
    </w:p>
    <w:p w14:paraId="70872BD9" w14:textId="77777777" w:rsidR="00974802" w:rsidRPr="00E77419" w:rsidRDefault="00974802" w:rsidP="00974802">
      <w:pPr>
        <w:pStyle w:val="NormalWeb"/>
        <w:shd w:val="clear" w:color="auto" w:fill="FFFFFF"/>
        <w:spacing w:before="0" w:beforeAutospacing="0" w:after="0" w:afterAutospacing="0"/>
        <w:ind w:left="540"/>
        <w:jc w:val="both"/>
      </w:pPr>
      <w:r w:rsidRPr="00E77419">
        <w:t>Reapplication at this visit</w:t>
      </w:r>
      <w:proofErr w:type="gramStart"/>
      <w:r w:rsidRPr="00E77419">
        <w:t>:  Y</w:t>
      </w:r>
      <w:proofErr w:type="gramEnd"/>
      <w:r w:rsidRPr="00E77419">
        <w:t>/N</w:t>
      </w:r>
    </w:p>
    <w:p w14:paraId="0CAA09BD" w14:textId="77777777" w:rsidR="00974802" w:rsidRDefault="00974802" w:rsidP="00974802">
      <w:pPr>
        <w:pStyle w:val="NormalWeb"/>
        <w:spacing w:before="0" w:beforeAutospacing="0" w:after="160" w:afterAutospacing="0"/>
        <w:ind w:left="540"/>
        <w:jc w:val="both"/>
      </w:pPr>
      <w:r w:rsidRPr="00E77419">
        <w:t>Post-op sensitivity: Y/N/increased/decreased </w:t>
      </w:r>
    </w:p>
    <w:p w14:paraId="72444C55" w14:textId="77777777" w:rsidR="00974802" w:rsidRDefault="00974802" w:rsidP="00974802">
      <w:pPr>
        <w:pStyle w:val="NormalWeb"/>
        <w:spacing w:before="0" w:beforeAutospacing="0" w:after="160" w:afterAutospacing="0"/>
        <w:ind w:left="540"/>
        <w:jc w:val="both"/>
      </w:pPr>
    </w:p>
    <w:p w14:paraId="2CDB62AC" w14:textId="13CCF5F8" w:rsidR="009B48BE" w:rsidRPr="00DD4E82" w:rsidRDefault="009B48B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48BE" w:rsidRPr="00DD4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028C5"/>
    <w:multiLevelType w:val="hybridMultilevel"/>
    <w:tmpl w:val="94003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F63A7"/>
    <w:multiLevelType w:val="hybridMultilevel"/>
    <w:tmpl w:val="E0EA0372"/>
    <w:lvl w:ilvl="0" w:tplc="ABB26F54">
      <w:start w:val="1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5195539">
    <w:abstractNumId w:val="1"/>
  </w:num>
  <w:num w:numId="2" w16cid:durableId="111363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802"/>
    <w:rsid w:val="002F6946"/>
    <w:rsid w:val="003873BC"/>
    <w:rsid w:val="003C50F9"/>
    <w:rsid w:val="004A05E2"/>
    <w:rsid w:val="004B3B6D"/>
    <w:rsid w:val="005F300D"/>
    <w:rsid w:val="00661415"/>
    <w:rsid w:val="00816577"/>
    <w:rsid w:val="008378B1"/>
    <w:rsid w:val="00974802"/>
    <w:rsid w:val="009A5463"/>
    <w:rsid w:val="009B48BE"/>
    <w:rsid w:val="00A129EF"/>
    <w:rsid w:val="00A151C8"/>
    <w:rsid w:val="00A722A5"/>
    <w:rsid w:val="00C93062"/>
    <w:rsid w:val="00DC09F0"/>
    <w:rsid w:val="00DD4E82"/>
    <w:rsid w:val="00F5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40476"/>
  <w15:chartTrackingRefBased/>
  <w15:docId w15:val="{6D45462B-75C9-476D-A2D7-22D95F2A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80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8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8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8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8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8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8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8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8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8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8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8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8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80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74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Song</dc:creator>
  <cp:keywords/>
  <dc:description/>
  <cp:lastModifiedBy>Yasmi Crystal</cp:lastModifiedBy>
  <cp:revision>6</cp:revision>
  <dcterms:created xsi:type="dcterms:W3CDTF">2025-08-29T01:12:00Z</dcterms:created>
  <dcterms:modified xsi:type="dcterms:W3CDTF">2025-08-29T02:08:00Z</dcterms:modified>
</cp:coreProperties>
</file>